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C1738" w14:textId="1202F64A" w:rsidR="007873E7" w:rsidRPr="00BD0F7E" w:rsidRDefault="00000000" w:rsidP="007873E7">
      <w:pPr>
        <w:widowControl/>
        <w:jc w:val="left"/>
        <w:rPr>
          <w:rStyle w:val="ui-provider"/>
        </w:rPr>
      </w:pPr>
      <w:r w:rsidRPr="00BD0F7E">
        <w:t xml:space="preserve">Supplementary </w:t>
      </w:r>
      <w:r w:rsidRPr="00BD0F7E">
        <w:rPr>
          <w:rFonts w:hint="eastAsia"/>
        </w:rPr>
        <w:t xml:space="preserve">Table 1. </w:t>
      </w:r>
      <w:r w:rsidRPr="00BD0F7E">
        <w:rPr>
          <w:rStyle w:val="ui-provider"/>
        </w:rPr>
        <w:t>Patients’ characteristics (n=146)</w:t>
      </w:r>
      <w:r w:rsidR="00E30253" w:rsidRPr="00BD0F7E">
        <w:rPr>
          <w:rStyle w:val="ui-provider"/>
        </w:rPr>
        <w:t>.</w:t>
      </w:r>
    </w:p>
    <w:tbl>
      <w:tblPr>
        <w:tblStyle w:val="aa"/>
        <w:tblpPr w:leftFromText="142" w:rightFromText="142" w:vertAnchor="page" w:horzAnchor="margin" w:tblpY="2386"/>
        <w:tblW w:w="7508" w:type="dxa"/>
        <w:tblLook w:val="04A0" w:firstRow="1" w:lastRow="0" w:firstColumn="1" w:lastColumn="0" w:noHBand="0" w:noVBand="1"/>
      </w:tblPr>
      <w:tblGrid>
        <w:gridCol w:w="4992"/>
        <w:gridCol w:w="2516"/>
      </w:tblGrid>
      <w:tr w:rsidR="00E835E0" w:rsidRPr="00BD0F7E" w14:paraId="1DCC1F66" w14:textId="77777777" w:rsidTr="004606AA">
        <w:trPr>
          <w:trHeight w:val="351"/>
        </w:trPr>
        <w:tc>
          <w:tcPr>
            <w:tcW w:w="4992" w:type="dxa"/>
          </w:tcPr>
          <w:p w14:paraId="26B39297" w14:textId="77777777" w:rsidR="007873E7" w:rsidRPr="00BD0F7E" w:rsidRDefault="00000000" w:rsidP="004606AA">
            <w:r w:rsidRPr="00BD0F7E">
              <w:t>Variables</w:t>
            </w:r>
          </w:p>
        </w:tc>
        <w:tc>
          <w:tcPr>
            <w:tcW w:w="2516" w:type="dxa"/>
          </w:tcPr>
          <w:p w14:paraId="520B7D20" w14:textId="77777777" w:rsidR="007873E7" w:rsidRPr="00BD0F7E" w:rsidRDefault="00000000" w:rsidP="004606AA">
            <w:r w:rsidRPr="00BD0F7E">
              <w:t>Number of patients (%)</w:t>
            </w:r>
          </w:p>
        </w:tc>
      </w:tr>
      <w:tr w:rsidR="00E835E0" w:rsidRPr="00BD0F7E" w14:paraId="3FEA49C0" w14:textId="77777777" w:rsidTr="004606AA">
        <w:trPr>
          <w:trHeight w:val="351"/>
        </w:trPr>
        <w:tc>
          <w:tcPr>
            <w:tcW w:w="4992" w:type="dxa"/>
          </w:tcPr>
          <w:p w14:paraId="3ADD5FAD" w14:textId="77777777" w:rsidR="007873E7" w:rsidRPr="00BD0F7E" w:rsidRDefault="00000000" w:rsidP="004606AA">
            <w:r w:rsidRPr="00BD0F7E">
              <w:rPr>
                <w:rFonts w:hint="eastAsia"/>
              </w:rPr>
              <w:t>Age (year</w:t>
            </w:r>
            <w:r w:rsidRPr="00BD0F7E">
              <w:t>s</w:t>
            </w:r>
            <w:r w:rsidRPr="00BD0F7E">
              <w:rPr>
                <w:rFonts w:hint="eastAsia"/>
              </w:rPr>
              <w:t>)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59AC3E99" w14:textId="77777777" w:rsidR="007873E7" w:rsidRPr="00BD0F7E" w:rsidRDefault="00000000" w:rsidP="004606AA">
            <w:r w:rsidRPr="00BD0F7E">
              <w:rPr>
                <w:rFonts w:hint="eastAsia"/>
              </w:rPr>
              <w:t>72.5</w:t>
            </w:r>
            <w:r w:rsidRPr="00BD0F7E">
              <w:t xml:space="preserve"> (</w:t>
            </w:r>
            <w:r w:rsidRPr="00BD0F7E">
              <w:rPr>
                <w:rFonts w:hint="eastAsia"/>
              </w:rPr>
              <w:t>48</w:t>
            </w:r>
            <w:r w:rsidRPr="00BD0F7E">
              <w:t>-8</w:t>
            </w:r>
            <w:r w:rsidRPr="00BD0F7E">
              <w:rPr>
                <w:rFonts w:hint="eastAsia"/>
              </w:rPr>
              <w:t>9</w:t>
            </w:r>
            <w:r w:rsidRPr="00BD0F7E">
              <w:t>)</w:t>
            </w:r>
          </w:p>
        </w:tc>
      </w:tr>
      <w:tr w:rsidR="00E835E0" w:rsidRPr="00BD0F7E" w14:paraId="60A5C4C6" w14:textId="77777777" w:rsidTr="004606AA">
        <w:trPr>
          <w:trHeight w:val="360"/>
        </w:trPr>
        <w:tc>
          <w:tcPr>
            <w:tcW w:w="4992" w:type="dxa"/>
          </w:tcPr>
          <w:p w14:paraId="1A1C203F" w14:textId="77777777" w:rsidR="007873E7" w:rsidRPr="00BD0F7E" w:rsidRDefault="00000000" w:rsidP="004606AA">
            <w:r w:rsidRPr="00BD0F7E">
              <w:rPr>
                <w:rFonts w:hint="eastAsia"/>
              </w:rPr>
              <w:t>Male</w:t>
            </w:r>
          </w:p>
        </w:tc>
        <w:tc>
          <w:tcPr>
            <w:tcW w:w="2516" w:type="dxa"/>
          </w:tcPr>
          <w:p w14:paraId="440DCE07" w14:textId="77777777" w:rsidR="007873E7" w:rsidRPr="00BD0F7E" w:rsidRDefault="00000000" w:rsidP="004606AA">
            <w:r w:rsidRPr="00BD0F7E">
              <w:rPr>
                <w:rFonts w:hint="eastAsia"/>
              </w:rPr>
              <w:t>115</w:t>
            </w:r>
            <w:r w:rsidRPr="00BD0F7E">
              <w:t xml:space="preserve"> (78</w:t>
            </w:r>
            <w:r w:rsidRPr="00BD0F7E">
              <w:rPr>
                <w:rFonts w:hint="eastAsia"/>
              </w:rPr>
              <w:t>.7</w:t>
            </w:r>
            <w:r w:rsidRPr="00BD0F7E">
              <w:t>)</w:t>
            </w:r>
          </w:p>
        </w:tc>
      </w:tr>
      <w:tr w:rsidR="00E835E0" w:rsidRPr="00BD0F7E" w14:paraId="02BF903A" w14:textId="77777777" w:rsidTr="004606AA">
        <w:trPr>
          <w:trHeight w:val="360"/>
        </w:trPr>
        <w:tc>
          <w:tcPr>
            <w:tcW w:w="4992" w:type="dxa"/>
          </w:tcPr>
          <w:p w14:paraId="527ABECA" w14:textId="77777777" w:rsidR="007873E7" w:rsidRPr="00BD0F7E" w:rsidRDefault="00000000" w:rsidP="004606AA">
            <w:r w:rsidRPr="00BD0F7E">
              <w:rPr>
                <w:rFonts w:hint="eastAsia"/>
              </w:rPr>
              <w:t>BMI (kg/m</w:t>
            </w:r>
            <w:r w:rsidRPr="00BD0F7E">
              <w:rPr>
                <w:rFonts w:hint="eastAsia"/>
                <w:vertAlign w:val="superscript"/>
              </w:rPr>
              <w:t>2</w:t>
            </w:r>
            <w:r w:rsidRPr="00BD0F7E">
              <w:rPr>
                <w:rFonts w:hint="eastAsia"/>
              </w:rPr>
              <w:t>)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49F62393" w14:textId="77777777" w:rsidR="007873E7" w:rsidRPr="00BD0F7E" w:rsidRDefault="00000000" w:rsidP="004606AA">
            <w:r w:rsidRPr="00BD0F7E">
              <w:rPr>
                <w:rFonts w:hint="eastAsia"/>
              </w:rPr>
              <w:t>23</w:t>
            </w:r>
            <w:r w:rsidRPr="00BD0F7E">
              <w:t>.</w:t>
            </w:r>
            <w:r w:rsidRPr="00BD0F7E">
              <w:rPr>
                <w:rFonts w:hint="eastAsia"/>
              </w:rPr>
              <w:t>2</w:t>
            </w:r>
            <w:r w:rsidRPr="00BD0F7E">
              <w:t xml:space="preserve"> (16.</w:t>
            </w:r>
            <w:r w:rsidRPr="00BD0F7E">
              <w:rPr>
                <w:rFonts w:hint="eastAsia"/>
              </w:rPr>
              <w:t>7</w:t>
            </w:r>
            <w:r w:rsidRPr="00BD0F7E">
              <w:t>-</w:t>
            </w:r>
            <w:r w:rsidRPr="00BD0F7E">
              <w:rPr>
                <w:rFonts w:hint="eastAsia"/>
              </w:rPr>
              <w:t>33</w:t>
            </w:r>
            <w:r w:rsidRPr="00BD0F7E">
              <w:t>.</w:t>
            </w:r>
            <w:r w:rsidRPr="00BD0F7E">
              <w:rPr>
                <w:rFonts w:hint="eastAsia"/>
              </w:rPr>
              <w:t>1</w:t>
            </w:r>
            <w:r w:rsidRPr="00BD0F7E">
              <w:t>)</w:t>
            </w:r>
          </w:p>
        </w:tc>
      </w:tr>
      <w:tr w:rsidR="00E835E0" w:rsidRPr="00BD0F7E" w14:paraId="1510361D" w14:textId="77777777" w:rsidTr="004606AA">
        <w:trPr>
          <w:trHeight w:val="360"/>
        </w:trPr>
        <w:tc>
          <w:tcPr>
            <w:tcW w:w="4992" w:type="dxa"/>
          </w:tcPr>
          <w:p w14:paraId="0A0CC209" w14:textId="77777777" w:rsidR="007873E7" w:rsidRPr="00BD0F7E" w:rsidRDefault="00000000" w:rsidP="004606AA">
            <w:r w:rsidRPr="00BD0F7E">
              <w:rPr>
                <w:rFonts w:hint="eastAsia"/>
              </w:rPr>
              <w:t>HBV</w:t>
            </w:r>
          </w:p>
        </w:tc>
        <w:tc>
          <w:tcPr>
            <w:tcW w:w="2516" w:type="dxa"/>
          </w:tcPr>
          <w:p w14:paraId="267C9942" w14:textId="77777777" w:rsidR="007873E7" w:rsidRPr="00BD0F7E" w:rsidRDefault="00000000" w:rsidP="004606AA">
            <w:r w:rsidRPr="00BD0F7E">
              <w:rPr>
                <w:rFonts w:hint="eastAsia"/>
              </w:rPr>
              <w:t>16</w:t>
            </w:r>
            <w:r w:rsidRPr="00BD0F7E">
              <w:t xml:space="preserve"> (</w:t>
            </w:r>
            <w:r w:rsidRPr="00BD0F7E">
              <w:rPr>
                <w:rFonts w:hint="eastAsia"/>
              </w:rPr>
              <w:t>10.9</w:t>
            </w:r>
            <w:r w:rsidRPr="00BD0F7E">
              <w:t>)</w:t>
            </w:r>
          </w:p>
        </w:tc>
      </w:tr>
      <w:tr w:rsidR="00E835E0" w:rsidRPr="00BD0F7E" w14:paraId="5CA8673B" w14:textId="77777777" w:rsidTr="004606AA">
        <w:trPr>
          <w:trHeight w:val="360"/>
        </w:trPr>
        <w:tc>
          <w:tcPr>
            <w:tcW w:w="4992" w:type="dxa"/>
          </w:tcPr>
          <w:p w14:paraId="29F8A328" w14:textId="77777777" w:rsidR="007873E7" w:rsidRPr="00BD0F7E" w:rsidRDefault="00000000" w:rsidP="004606AA">
            <w:r w:rsidRPr="00BD0F7E">
              <w:rPr>
                <w:rFonts w:hint="eastAsia"/>
              </w:rPr>
              <w:t>HCV</w:t>
            </w:r>
          </w:p>
        </w:tc>
        <w:tc>
          <w:tcPr>
            <w:tcW w:w="2516" w:type="dxa"/>
          </w:tcPr>
          <w:p w14:paraId="42980298" w14:textId="77777777" w:rsidR="007873E7" w:rsidRPr="00BD0F7E" w:rsidRDefault="00000000" w:rsidP="004606AA">
            <w:r w:rsidRPr="00BD0F7E">
              <w:rPr>
                <w:rFonts w:hint="eastAsia"/>
              </w:rPr>
              <w:t>60</w:t>
            </w:r>
            <w:r w:rsidRPr="00BD0F7E">
              <w:t xml:space="preserve"> (4</w:t>
            </w:r>
            <w:r w:rsidRPr="00BD0F7E">
              <w:rPr>
                <w:rFonts w:hint="eastAsia"/>
              </w:rPr>
              <w:t>1.0</w:t>
            </w:r>
            <w:r w:rsidRPr="00BD0F7E">
              <w:t>)</w:t>
            </w:r>
          </w:p>
        </w:tc>
      </w:tr>
      <w:tr w:rsidR="00E835E0" w:rsidRPr="00BD0F7E" w14:paraId="0EC56EE7" w14:textId="77777777" w:rsidTr="004606AA">
        <w:trPr>
          <w:trHeight w:val="360"/>
        </w:trPr>
        <w:tc>
          <w:tcPr>
            <w:tcW w:w="4992" w:type="dxa"/>
          </w:tcPr>
          <w:p w14:paraId="438D3B11" w14:textId="77777777" w:rsidR="007873E7" w:rsidRPr="00BD0F7E" w:rsidRDefault="00000000" w:rsidP="004606AA">
            <w:r w:rsidRPr="00BD0F7E">
              <w:rPr>
                <w:rFonts w:hint="eastAsia"/>
              </w:rPr>
              <w:t>ICGR15 (%)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1C1FE5F3" w14:textId="77777777" w:rsidR="007873E7" w:rsidRPr="00BD0F7E" w:rsidRDefault="00000000" w:rsidP="004606AA">
            <w:r w:rsidRPr="00BD0F7E">
              <w:rPr>
                <w:rFonts w:hint="eastAsia"/>
              </w:rPr>
              <w:t>1</w:t>
            </w:r>
            <w:r w:rsidRPr="00BD0F7E">
              <w:t>2.</w:t>
            </w:r>
            <w:r w:rsidRPr="00BD0F7E">
              <w:rPr>
                <w:rFonts w:hint="eastAsia"/>
              </w:rPr>
              <w:t>0</w:t>
            </w:r>
            <w:r w:rsidRPr="00BD0F7E">
              <w:t xml:space="preserve"> (</w:t>
            </w:r>
            <w:r w:rsidRPr="00BD0F7E">
              <w:rPr>
                <w:rFonts w:hint="eastAsia"/>
              </w:rPr>
              <w:t>2.5</w:t>
            </w:r>
            <w:r w:rsidRPr="00BD0F7E">
              <w:t>-</w:t>
            </w:r>
            <w:r w:rsidRPr="00BD0F7E">
              <w:rPr>
                <w:rFonts w:hint="eastAsia"/>
              </w:rPr>
              <w:t>41</w:t>
            </w:r>
            <w:r w:rsidRPr="00BD0F7E">
              <w:t>.1)</w:t>
            </w:r>
          </w:p>
        </w:tc>
      </w:tr>
      <w:tr w:rsidR="00E835E0" w:rsidRPr="00BD0F7E" w14:paraId="4183F45B" w14:textId="77777777" w:rsidTr="004606AA">
        <w:trPr>
          <w:trHeight w:val="441"/>
        </w:trPr>
        <w:tc>
          <w:tcPr>
            <w:tcW w:w="4992" w:type="dxa"/>
          </w:tcPr>
          <w:p w14:paraId="473C3C4E" w14:textId="77777777" w:rsidR="007873E7" w:rsidRPr="00BD0F7E" w:rsidRDefault="00000000" w:rsidP="004606AA">
            <w:r w:rsidRPr="00BD0F7E">
              <w:t>Child-Pugh grade B</w:t>
            </w:r>
          </w:p>
        </w:tc>
        <w:tc>
          <w:tcPr>
            <w:tcW w:w="2516" w:type="dxa"/>
          </w:tcPr>
          <w:p w14:paraId="6CE25280" w14:textId="77777777" w:rsidR="007873E7" w:rsidRPr="00BD0F7E" w:rsidRDefault="00000000" w:rsidP="004606AA">
            <w:r w:rsidRPr="00BD0F7E">
              <w:rPr>
                <w:rFonts w:hint="eastAsia"/>
              </w:rPr>
              <w:t>8</w:t>
            </w:r>
            <w:r w:rsidRPr="00BD0F7E">
              <w:t xml:space="preserve"> (5</w:t>
            </w:r>
            <w:r w:rsidRPr="00BD0F7E">
              <w:rPr>
                <w:rFonts w:hint="eastAsia"/>
              </w:rPr>
              <w:t>.4</w:t>
            </w:r>
            <w:r w:rsidRPr="00BD0F7E">
              <w:t>)</w:t>
            </w:r>
          </w:p>
        </w:tc>
      </w:tr>
      <w:tr w:rsidR="00E835E0" w:rsidRPr="00BD0F7E" w14:paraId="5365F53F" w14:textId="77777777" w:rsidTr="004606AA">
        <w:trPr>
          <w:trHeight w:val="360"/>
        </w:trPr>
        <w:tc>
          <w:tcPr>
            <w:tcW w:w="4992" w:type="dxa"/>
          </w:tcPr>
          <w:p w14:paraId="7E422AA3" w14:textId="5CB899C4" w:rsidR="007873E7" w:rsidRPr="00BD0F7E" w:rsidRDefault="00000000" w:rsidP="004606AA">
            <w:r w:rsidRPr="00BD0F7E">
              <w:rPr>
                <w:rFonts w:hint="eastAsia"/>
              </w:rPr>
              <w:t>AFP (ng/m</w:t>
            </w:r>
            <w:r w:rsidR="00061410" w:rsidRPr="00BD0F7E">
              <w:t>L</w:t>
            </w:r>
            <w:r w:rsidRPr="00BD0F7E">
              <w:rPr>
                <w:rFonts w:hint="eastAsia"/>
              </w:rPr>
              <w:t>)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4B6A986A" w14:textId="77777777" w:rsidR="007873E7" w:rsidRPr="00BD0F7E" w:rsidRDefault="00000000" w:rsidP="004606AA">
            <w:r w:rsidRPr="00BD0F7E">
              <w:rPr>
                <w:rFonts w:hint="eastAsia"/>
              </w:rPr>
              <w:t>6.5</w:t>
            </w:r>
            <w:r w:rsidRPr="00BD0F7E">
              <w:t xml:space="preserve"> (</w:t>
            </w:r>
            <w:r w:rsidRPr="00BD0F7E">
              <w:rPr>
                <w:rFonts w:hint="eastAsia"/>
              </w:rPr>
              <w:t>0.7</w:t>
            </w:r>
            <w:r w:rsidRPr="00BD0F7E">
              <w:t>-29</w:t>
            </w:r>
            <w:r w:rsidRPr="00BD0F7E">
              <w:rPr>
                <w:rFonts w:hint="eastAsia"/>
              </w:rPr>
              <w:t>0700</w:t>
            </w:r>
            <w:r w:rsidRPr="00BD0F7E">
              <w:t>)</w:t>
            </w:r>
          </w:p>
        </w:tc>
      </w:tr>
      <w:tr w:rsidR="00E835E0" w:rsidRPr="00BD0F7E" w14:paraId="56FF4BC5" w14:textId="77777777" w:rsidTr="004606AA">
        <w:trPr>
          <w:trHeight w:val="360"/>
        </w:trPr>
        <w:tc>
          <w:tcPr>
            <w:tcW w:w="4992" w:type="dxa"/>
          </w:tcPr>
          <w:p w14:paraId="097E4A75" w14:textId="2066D3A3" w:rsidR="007873E7" w:rsidRPr="00BD0F7E" w:rsidRDefault="00000000" w:rsidP="004606AA">
            <w:r w:rsidRPr="00BD0F7E">
              <w:t>DCP (</w:t>
            </w:r>
            <w:proofErr w:type="spellStart"/>
            <w:r w:rsidRPr="00BD0F7E">
              <w:t>mAU</w:t>
            </w:r>
            <w:proofErr w:type="spellEnd"/>
            <w:r w:rsidRPr="00BD0F7E">
              <w:t>/m</w:t>
            </w:r>
            <w:r w:rsidR="00061410" w:rsidRPr="00BD0F7E">
              <w:t>L</w:t>
            </w:r>
            <w:r w:rsidRPr="00BD0F7E">
              <w:t>)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4CFB1271" w14:textId="77777777" w:rsidR="007873E7" w:rsidRPr="00BD0F7E" w:rsidRDefault="00000000" w:rsidP="004606AA">
            <w:r w:rsidRPr="00BD0F7E">
              <w:t>131 (3.4-124040)</w:t>
            </w:r>
          </w:p>
        </w:tc>
      </w:tr>
      <w:tr w:rsidR="00E835E0" w:rsidRPr="00BD0F7E" w14:paraId="5D7B87B4" w14:textId="77777777" w:rsidTr="004606AA">
        <w:trPr>
          <w:trHeight w:val="360"/>
        </w:trPr>
        <w:tc>
          <w:tcPr>
            <w:tcW w:w="4992" w:type="dxa"/>
          </w:tcPr>
          <w:p w14:paraId="4B11D5B2" w14:textId="475C10F1" w:rsidR="00456364" w:rsidRPr="00BD0F7E" w:rsidRDefault="00000000" w:rsidP="004606AA">
            <w:r w:rsidRPr="00BD0F7E">
              <w:rPr>
                <w:rFonts w:hint="eastAsia"/>
              </w:rPr>
              <w:t>Preoperative TACE</w:t>
            </w:r>
          </w:p>
        </w:tc>
        <w:tc>
          <w:tcPr>
            <w:tcW w:w="2516" w:type="dxa"/>
          </w:tcPr>
          <w:p w14:paraId="063FED34" w14:textId="1BA9FD3F" w:rsidR="00456364" w:rsidRPr="00BD0F7E" w:rsidRDefault="00000000" w:rsidP="004606AA">
            <w:r w:rsidRPr="00BD0F7E">
              <w:rPr>
                <w:rFonts w:hint="eastAsia"/>
              </w:rPr>
              <w:t>11 (7.5)</w:t>
            </w:r>
          </w:p>
        </w:tc>
      </w:tr>
      <w:tr w:rsidR="00E835E0" w:rsidRPr="00BD0F7E" w14:paraId="3EB3AEB2" w14:textId="77777777" w:rsidTr="004606AA">
        <w:trPr>
          <w:trHeight w:val="360"/>
        </w:trPr>
        <w:tc>
          <w:tcPr>
            <w:tcW w:w="4992" w:type="dxa"/>
          </w:tcPr>
          <w:p w14:paraId="58C0014C" w14:textId="2784B0FF" w:rsidR="00456364" w:rsidRPr="00BD0F7E" w:rsidRDefault="00000000" w:rsidP="004606AA">
            <w:r w:rsidRPr="00BD0F7E">
              <w:rPr>
                <w:rFonts w:hint="eastAsia"/>
              </w:rPr>
              <w:t>Preoperative RFA</w:t>
            </w:r>
          </w:p>
        </w:tc>
        <w:tc>
          <w:tcPr>
            <w:tcW w:w="2516" w:type="dxa"/>
          </w:tcPr>
          <w:p w14:paraId="58FEB6B2" w14:textId="0505CEA5" w:rsidR="00456364" w:rsidRPr="00BD0F7E" w:rsidRDefault="00000000" w:rsidP="004606AA">
            <w:r w:rsidRPr="00BD0F7E">
              <w:rPr>
                <w:rFonts w:hint="eastAsia"/>
              </w:rPr>
              <w:t>1 (0.6)</w:t>
            </w:r>
          </w:p>
        </w:tc>
      </w:tr>
      <w:tr w:rsidR="00E835E0" w:rsidRPr="00BD0F7E" w14:paraId="4A8636CA" w14:textId="77777777" w:rsidTr="004606AA">
        <w:trPr>
          <w:trHeight w:val="360"/>
        </w:trPr>
        <w:tc>
          <w:tcPr>
            <w:tcW w:w="4992" w:type="dxa"/>
          </w:tcPr>
          <w:p w14:paraId="1B0AB2CA" w14:textId="77777777" w:rsidR="007873E7" w:rsidRPr="00BD0F7E" w:rsidRDefault="00000000" w:rsidP="004606AA">
            <w:r w:rsidRPr="00BD0F7E">
              <w:t>N</w:t>
            </w:r>
            <w:r w:rsidRPr="00BD0F7E">
              <w:rPr>
                <w:rFonts w:hint="eastAsia"/>
              </w:rPr>
              <w:t>umber</w:t>
            </w:r>
            <w:r w:rsidRPr="00BD0F7E">
              <w:t xml:space="preserve"> of tumors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0479AA48" w14:textId="77777777" w:rsidR="007873E7" w:rsidRPr="00BD0F7E" w:rsidRDefault="00000000" w:rsidP="004606AA">
            <w:r w:rsidRPr="00BD0F7E">
              <w:rPr>
                <w:rFonts w:hint="eastAsia"/>
              </w:rPr>
              <w:t>1</w:t>
            </w:r>
            <w:r w:rsidRPr="00BD0F7E">
              <w:t xml:space="preserve"> (1-</w:t>
            </w:r>
            <w:r w:rsidRPr="00BD0F7E">
              <w:rPr>
                <w:rFonts w:hint="eastAsia"/>
              </w:rPr>
              <w:t>20</w:t>
            </w:r>
            <w:r w:rsidRPr="00BD0F7E">
              <w:t>)</w:t>
            </w:r>
          </w:p>
        </w:tc>
      </w:tr>
      <w:tr w:rsidR="00E835E0" w:rsidRPr="00BD0F7E" w14:paraId="31DC11D7" w14:textId="77777777" w:rsidTr="004606AA">
        <w:trPr>
          <w:trHeight w:val="360"/>
        </w:trPr>
        <w:tc>
          <w:tcPr>
            <w:tcW w:w="4992" w:type="dxa"/>
          </w:tcPr>
          <w:p w14:paraId="19F0CAC9" w14:textId="77777777" w:rsidR="007873E7" w:rsidRPr="00BD0F7E" w:rsidRDefault="00000000" w:rsidP="004606AA">
            <w:r w:rsidRPr="00BD0F7E">
              <w:t>Tumor size (mm)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45A04DF9" w14:textId="77777777" w:rsidR="007873E7" w:rsidRPr="00BD0F7E" w:rsidRDefault="00000000" w:rsidP="004606AA">
            <w:r w:rsidRPr="00BD0F7E">
              <w:t>3</w:t>
            </w:r>
            <w:r w:rsidRPr="00BD0F7E">
              <w:rPr>
                <w:rFonts w:hint="eastAsia"/>
              </w:rPr>
              <w:t>5</w:t>
            </w:r>
            <w:r w:rsidRPr="00BD0F7E">
              <w:t xml:space="preserve"> (10-200)</w:t>
            </w:r>
          </w:p>
        </w:tc>
      </w:tr>
      <w:tr w:rsidR="00E835E0" w:rsidRPr="00BD0F7E" w14:paraId="15083674" w14:textId="77777777" w:rsidTr="004606AA">
        <w:trPr>
          <w:trHeight w:val="360"/>
        </w:trPr>
        <w:tc>
          <w:tcPr>
            <w:tcW w:w="4992" w:type="dxa"/>
          </w:tcPr>
          <w:p w14:paraId="66F32802" w14:textId="5667A2FB" w:rsidR="002B5512" w:rsidRPr="00BD0F7E" w:rsidRDefault="00000000" w:rsidP="002B5512">
            <w:r w:rsidRPr="00BD0F7E">
              <w:t>M</w:t>
            </w:r>
            <w:r w:rsidRPr="00BD0F7E">
              <w:rPr>
                <w:rFonts w:hint="eastAsia"/>
              </w:rPr>
              <w:t xml:space="preserve">acroscopic </w:t>
            </w:r>
            <w:r w:rsidR="00A63705" w:rsidRPr="00BD0F7E">
              <w:t>p</w:t>
            </w:r>
            <w:r w:rsidRPr="00BD0F7E">
              <w:rPr>
                <w:rFonts w:hint="eastAsia"/>
              </w:rPr>
              <w:t>ortal vein invasion: n (%)</w:t>
            </w:r>
          </w:p>
        </w:tc>
        <w:tc>
          <w:tcPr>
            <w:tcW w:w="2516" w:type="dxa"/>
          </w:tcPr>
          <w:p w14:paraId="1952B576" w14:textId="305DBB30" w:rsidR="002B5512" w:rsidRPr="00BD0F7E" w:rsidRDefault="00000000" w:rsidP="002B5512">
            <w:r w:rsidRPr="00BD0F7E">
              <w:rPr>
                <w:rFonts w:hint="eastAsia"/>
              </w:rPr>
              <w:t>6 (</w:t>
            </w:r>
            <w:r w:rsidR="001360A5" w:rsidRPr="00BD0F7E">
              <w:rPr>
                <w:rFonts w:hint="eastAsia"/>
              </w:rPr>
              <w:t>4.1</w:t>
            </w:r>
            <w:r w:rsidRPr="00BD0F7E">
              <w:rPr>
                <w:rFonts w:hint="eastAsia"/>
              </w:rPr>
              <w:t>)</w:t>
            </w:r>
          </w:p>
        </w:tc>
      </w:tr>
      <w:tr w:rsidR="00E835E0" w:rsidRPr="00BD0F7E" w14:paraId="524874D8" w14:textId="77777777" w:rsidTr="000A64DD">
        <w:trPr>
          <w:trHeight w:val="266"/>
        </w:trPr>
        <w:tc>
          <w:tcPr>
            <w:tcW w:w="4992" w:type="dxa"/>
          </w:tcPr>
          <w:p w14:paraId="48428581" w14:textId="6714FFC3" w:rsidR="002B5512" w:rsidRPr="00BD0F7E" w:rsidRDefault="00000000" w:rsidP="002B5512">
            <w:r w:rsidRPr="00BD0F7E">
              <w:rPr>
                <w:rFonts w:hint="eastAsia"/>
              </w:rPr>
              <w:t xml:space="preserve">Macroscopic </w:t>
            </w:r>
            <w:r w:rsidR="00A63705" w:rsidRPr="00BD0F7E">
              <w:t>h</w:t>
            </w:r>
            <w:r w:rsidRPr="00BD0F7E">
              <w:rPr>
                <w:rFonts w:hint="eastAsia"/>
              </w:rPr>
              <w:t>epatic vein invasion: n (%)</w:t>
            </w:r>
          </w:p>
        </w:tc>
        <w:tc>
          <w:tcPr>
            <w:tcW w:w="2516" w:type="dxa"/>
          </w:tcPr>
          <w:p w14:paraId="3B088E50" w14:textId="43C9EDFE" w:rsidR="002B5512" w:rsidRPr="00BD0F7E" w:rsidRDefault="00000000" w:rsidP="002B5512">
            <w:r w:rsidRPr="00BD0F7E">
              <w:rPr>
                <w:rFonts w:hint="eastAsia"/>
              </w:rPr>
              <w:t>7 (</w:t>
            </w:r>
            <w:r w:rsidR="001360A5" w:rsidRPr="00BD0F7E">
              <w:rPr>
                <w:rFonts w:hint="eastAsia"/>
              </w:rPr>
              <w:t>4.7</w:t>
            </w:r>
            <w:r w:rsidRPr="00BD0F7E">
              <w:rPr>
                <w:rFonts w:hint="eastAsia"/>
              </w:rPr>
              <w:t>)</w:t>
            </w:r>
          </w:p>
        </w:tc>
      </w:tr>
      <w:tr w:rsidR="00E835E0" w:rsidRPr="00BD0F7E" w14:paraId="723C4CD6" w14:textId="77777777" w:rsidTr="004606AA">
        <w:trPr>
          <w:trHeight w:val="359"/>
        </w:trPr>
        <w:tc>
          <w:tcPr>
            <w:tcW w:w="4992" w:type="dxa"/>
          </w:tcPr>
          <w:p w14:paraId="62A52A6A" w14:textId="3BFAF799" w:rsidR="002B5512" w:rsidRPr="00BD0F7E" w:rsidRDefault="00000000" w:rsidP="002B5512">
            <w:pPr>
              <w:jc w:val="left"/>
              <w:rPr>
                <w:lang w:val="it-IT"/>
              </w:rPr>
            </w:pPr>
            <w:r w:rsidRPr="00BD0F7E">
              <w:rPr>
                <w:lang w:val="it-IT"/>
              </w:rPr>
              <w:t>M</w:t>
            </w:r>
            <w:r w:rsidRPr="00BD0F7E">
              <w:rPr>
                <w:rFonts w:hint="eastAsia"/>
                <w:lang w:val="it-IT"/>
              </w:rPr>
              <w:t xml:space="preserve">icroscopic </w:t>
            </w:r>
            <w:r w:rsidR="00A63705" w:rsidRPr="00BD0F7E">
              <w:rPr>
                <w:lang w:val="it-IT"/>
              </w:rPr>
              <w:t>p</w:t>
            </w:r>
            <w:r w:rsidRPr="00BD0F7E">
              <w:rPr>
                <w:lang w:val="it-IT"/>
              </w:rPr>
              <w:t>ortal vein invasion</w:t>
            </w:r>
            <w:r w:rsidRPr="00BD0F7E">
              <w:rPr>
                <w:rFonts w:hint="eastAsia"/>
                <w:lang w:val="it-IT"/>
              </w:rPr>
              <w:t>: n (%)</w:t>
            </w:r>
          </w:p>
        </w:tc>
        <w:tc>
          <w:tcPr>
            <w:tcW w:w="2516" w:type="dxa"/>
          </w:tcPr>
          <w:p w14:paraId="7558FF05" w14:textId="77777777" w:rsidR="002B5512" w:rsidRPr="00BD0F7E" w:rsidRDefault="00000000" w:rsidP="002B5512">
            <w:r w:rsidRPr="00BD0F7E">
              <w:t>3</w:t>
            </w:r>
            <w:r w:rsidRPr="00BD0F7E">
              <w:rPr>
                <w:rFonts w:hint="eastAsia"/>
              </w:rPr>
              <w:t>3</w:t>
            </w:r>
            <w:r w:rsidRPr="00BD0F7E">
              <w:t xml:space="preserve"> (2</w:t>
            </w:r>
            <w:r w:rsidRPr="00BD0F7E">
              <w:rPr>
                <w:rFonts w:hint="eastAsia"/>
              </w:rPr>
              <w:t>2.6</w:t>
            </w:r>
            <w:r w:rsidRPr="00BD0F7E">
              <w:t>)</w:t>
            </w:r>
          </w:p>
        </w:tc>
      </w:tr>
      <w:tr w:rsidR="00E835E0" w:rsidRPr="00BD0F7E" w14:paraId="35E2A071" w14:textId="77777777" w:rsidTr="004606AA">
        <w:trPr>
          <w:trHeight w:val="266"/>
        </w:trPr>
        <w:tc>
          <w:tcPr>
            <w:tcW w:w="4992" w:type="dxa"/>
          </w:tcPr>
          <w:p w14:paraId="0E5CAED9" w14:textId="35106B59" w:rsidR="002B5512" w:rsidRPr="00BD0F7E" w:rsidRDefault="00000000" w:rsidP="002B5512">
            <w:r w:rsidRPr="00BD0F7E">
              <w:t>M</w:t>
            </w:r>
            <w:r w:rsidRPr="00BD0F7E">
              <w:rPr>
                <w:rFonts w:hint="eastAsia"/>
              </w:rPr>
              <w:t xml:space="preserve">icroscopic </w:t>
            </w:r>
            <w:r w:rsidR="00A63705" w:rsidRPr="00BD0F7E">
              <w:t>h</w:t>
            </w:r>
            <w:r w:rsidRPr="00BD0F7E">
              <w:rPr>
                <w:rFonts w:hint="eastAsia"/>
              </w:rPr>
              <w:t>epatic vein invasion: n (%)</w:t>
            </w:r>
          </w:p>
        </w:tc>
        <w:tc>
          <w:tcPr>
            <w:tcW w:w="2516" w:type="dxa"/>
          </w:tcPr>
          <w:p w14:paraId="14AC6D1D" w14:textId="77777777" w:rsidR="002B5512" w:rsidRPr="00BD0F7E" w:rsidRDefault="00000000" w:rsidP="002B5512">
            <w:r w:rsidRPr="00BD0F7E">
              <w:rPr>
                <w:rFonts w:hint="eastAsia"/>
              </w:rPr>
              <w:t>15</w:t>
            </w:r>
            <w:r w:rsidRPr="00BD0F7E">
              <w:t xml:space="preserve"> (1</w:t>
            </w:r>
            <w:r w:rsidRPr="00BD0F7E">
              <w:rPr>
                <w:rFonts w:hint="eastAsia"/>
              </w:rPr>
              <w:t>0.2</w:t>
            </w:r>
            <w:r w:rsidRPr="00BD0F7E">
              <w:t>)</w:t>
            </w:r>
          </w:p>
        </w:tc>
      </w:tr>
      <w:tr w:rsidR="00E835E0" w:rsidRPr="00BD0F7E" w14:paraId="08C3F625" w14:textId="77777777" w:rsidTr="004606AA">
        <w:trPr>
          <w:trHeight w:val="266"/>
        </w:trPr>
        <w:tc>
          <w:tcPr>
            <w:tcW w:w="4992" w:type="dxa"/>
          </w:tcPr>
          <w:p w14:paraId="5231DDA6" w14:textId="77777777" w:rsidR="002B5512" w:rsidRPr="00BD0F7E" w:rsidRDefault="00000000" w:rsidP="002B5512">
            <w:r w:rsidRPr="00BD0F7E">
              <w:t>T</w:t>
            </w:r>
            <w:r w:rsidRPr="00BD0F7E">
              <w:rPr>
                <w:rFonts w:hint="eastAsia"/>
              </w:rPr>
              <w:t>umor differentiated</w:t>
            </w:r>
          </w:p>
          <w:p w14:paraId="5E1117E6" w14:textId="77777777" w:rsidR="002B5512" w:rsidRPr="00BD0F7E" w:rsidRDefault="00000000" w:rsidP="002B5512">
            <w:proofErr w:type="gramStart"/>
            <w:r w:rsidRPr="00BD0F7E">
              <w:rPr>
                <w:rFonts w:hint="eastAsia"/>
              </w:rPr>
              <w:t>well</w:t>
            </w:r>
            <w:proofErr w:type="gramEnd"/>
          </w:p>
          <w:p w14:paraId="50CEB04A" w14:textId="77777777" w:rsidR="002B5512" w:rsidRPr="00BD0F7E" w:rsidRDefault="00000000" w:rsidP="002B5512">
            <w:r w:rsidRPr="00BD0F7E">
              <w:rPr>
                <w:rFonts w:hint="eastAsia"/>
              </w:rPr>
              <w:t>moderate</w:t>
            </w:r>
          </w:p>
          <w:p w14:paraId="244DE9A4" w14:textId="77777777" w:rsidR="002B5512" w:rsidRPr="00BD0F7E" w:rsidRDefault="00000000" w:rsidP="002B5512">
            <w:r w:rsidRPr="00BD0F7E">
              <w:rPr>
                <w:rFonts w:hint="eastAsia"/>
              </w:rPr>
              <w:t>poorly</w:t>
            </w:r>
          </w:p>
        </w:tc>
        <w:tc>
          <w:tcPr>
            <w:tcW w:w="2516" w:type="dxa"/>
          </w:tcPr>
          <w:p w14:paraId="5C08FB7D" w14:textId="77777777" w:rsidR="002B5512" w:rsidRPr="00BD0F7E" w:rsidRDefault="002B5512" w:rsidP="002B5512"/>
          <w:p w14:paraId="5FA4CC1D" w14:textId="77777777" w:rsidR="002B5512" w:rsidRPr="00BD0F7E" w:rsidRDefault="00000000" w:rsidP="002B5512">
            <w:r w:rsidRPr="00BD0F7E">
              <w:rPr>
                <w:rFonts w:hint="eastAsia"/>
              </w:rPr>
              <w:t>20 (13.6)</w:t>
            </w:r>
          </w:p>
          <w:p w14:paraId="50376F58" w14:textId="77777777" w:rsidR="002B5512" w:rsidRPr="00BD0F7E" w:rsidRDefault="00000000" w:rsidP="002B5512">
            <w:r w:rsidRPr="00BD0F7E">
              <w:rPr>
                <w:rFonts w:hint="eastAsia"/>
              </w:rPr>
              <w:t>107 (73.2)</w:t>
            </w:r>
          </w:p>
          <w:p w14:paraId="79B751A4" w14:textId="77777777" w:rsidR="002B5512" w:rsidRPr="00BD0F7E" w:rsidRDefault="00000000" w:rsidP="002B5512">
            <w:r w:rsidRPr="00BD0F7E">
              <w:rPr>
                <w:rFonts w:hint="eastAsia"/>
              </w:rPr>
              <w:t>19 (13.2)</w:t>
            </w:r>
          </w:p>
        </w:tc>
      </w:tr>
      <w:tr w:rsidR="00E835E0" w:rsidRPr="00BD0F7E" w14:paraId="6F2E0635" w14:textId="77777777" w:rsidTr="004606AA">
        <w:trPr>
          <w:trHeight w:val="266"/>
        </w:trPr>
        <w:tc>
          <w:tcPr>
            <w:tcW w:w="4992" w:type="dxa"/>
          </w:tcPr>
          <w:p w14:paraId="60C69CC4" w14:textId="77777777" w:rsidR="002B5512" w:rsidRPr="00BD0F7E" w:rsidRDefault="00000000" w:rsidP="002B5512">
            <w:r w:rsidRPr="00BD0F7E">
              <w:rPr>
                <w:rFonts w:hint="eastAsia"/>
              </w:rPr>
              <w:t>Surgical procedure</w:t>
            </w:r>
          </w:p>
          <w:p w14:paraId="3E78F54D" w14:textId="77777777" w:rsidR="002B5512" w:rsidRPr="00BD0F7E" w:rsidRDefault="00000000" w:rsidP="002B5512">
            <w:r w:rsidRPr="00BD0F7E">
              <w:t>S</w:t>
            </w:r>
            <w:r w:rsidRPr="00BD0F7E">
              <w:rPr>
                <w:rFonts w:hint="eastAsia"/>
              </w:rPr>
              <w:t>egmentectomy</w:t>
            </w:r>
          </w:p>
          <w:p w14:paraId="41676C9B" w14:textId="77777777" w:rsidR="002B5512" w:rsidRPr="00BD0F7E" w:rsidRDefault="00000000" w:rsidP="002B5512">
            <w:proofErr w:type="spellStart"/>
            <w:r w:rsidRPr="00BD0F7E">
              <w:t>S</w:t>
            </w:r>
            <w:r w:rsidRPr="00BD0F7E">
              <w:rPr>
                <w:rFonts w:hint="eastAsia"/>
              </w:rPr>
              <w:t>ectionectomy</w:t>
            </w:r>
            <w:proofErr w:type="spellEnd"/>
          </w:p>
          <w:p w14:paraId="37BE43C9" w14:textId="77777777" w:rsidR="002B5512" w:rsidRPr="00BD0F7E" w:rsidRDefault="00000000" w:rsidP="002B5512">
            <w:r w:rsidRPr="00BD0F7E">
              <w:rPr>
                <w:rFonts w:hint="eastAsia"/>
              </w:rPr>
              <w:t>Bi-segmentectomy</w:t>
            </w:r>
          </w:p>
          <w:p w14:paraId="193B48D1" w14:textId="77777777" w:rsidR="002B5512" w:rsidRPr="00BD0F7E" w:rsidRDefault="00000000" w:rsidP="002B5512">
            <w:r w:rsidRPr="00BD0F7E">
              <w:rPr>
                <w:rFonts w:hint="eastAsia"/>
              </w:rPr>
              <w:t>Lobectomy</w:t>
            </w:r>
          </w:p>
        </w:tc>
        <w:tc>
          <w:tcPr>
            <w:tcW w:w="2516" w:type="dxa"/>
          </w:tcPr>
          <w:p w14:paraId="126548C1" w14:textId="77777777" w:rsidR="002B5512" w:rsidRPr="00BD0F7E" w:rsidRDefault="002B5512" w:rsidP="002B5512"/>
          <w:p w14:paraId="52A4CAE3" w14:textId="77777777" w:rsidR="002B5512" w:rsidRPr="00BD0F7E" w:rsidRDefault="00000000" w:rsidP="002B5512">
            <w:r w:rsidRPr="00BD0F7E">
              <w:rPr>
                <w:rFonts w:hint="eastAsia"/>
              </w:rPr>
              <w:t>92 (63.0)</w:t>
            </w:r>
          </w:p>
          <w:p w14:paraId="170837D7" w14:textId="77777777" w:rsidR="002B5512" w:rsidRPr="00BD0F7E" w:rsidRDefault="00000000" w:rsidP="002B5512">
            <w:r w:rsidRPr="00BD0F7E">
              <w:rPr>
                <w:rFonts w:hint="eastAsia"/>
              </w:rPr>
              <w:t>32 (21.9)</w:t>
            </w:r>
          </w:p>
          <w:p w14:paraId="3152F09F" w14:textId="77777777" w:rsidR="002B5512" w:rsidRPr="00BD0F7E" w:rsidRDefault="00000000" w:rsidP="002B5512">
            <w:r w:rsidRPr="00BD0F7E">
              <w:rPr>
                <w:rFonts w:hint="eastAsia"/>
              </w:rPr>
              <w:t>2 (1.3)</w:t>
            </w:r>
          </w:p>
          <w:p w14:paraId="55E5E278" w14:textId="77777777" w:rsidR="002B5512" w:rsidRPr="00BD0F7E" w:rsidRDefault="00000000" w:rsidP="002B5512">
            <w:r w:rsidRPr="00BD0F7E">
              <w:rPr>
                <w:rFonts w:hint="eastAsia"/>
              </w:rPr>
              <w:t>20 (13.6)</w:t>
            </w:r>
          </w:p>
        </w:tc>
      </w:tr>
      <w:tr w:rsidR="00E835E0" w:rsidRPr="00BD0F7E" w14:paraId="5C439E26" w14:textId="77777777" w:rsidTr="004606AA">
        <w:trPr>
          <w:trHeight w:val="656"/>
        </w:trPr>
        <w:tc>
          <w:tcPr>
            <w:tcW w:w="4992" w:type="dxa"/>
          </w:tcPr>
          <w:p w14:paraId="53B11FAE" w14:textId="1D034E3A" w:rsidR="002B5512" w:rsidRPr="00BD0F7E" w:rsidRDefault="00000000" w:rsidP="002B5512">
            <w:pPr>
              <w:jc w:val="left"/>
            </w:pPr>
            <w:r w:rsidRPr="00BD0F7E">
              <w:t>Number of CTCs in peripheral blood (cells)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4D193CF0" w14:textId="77777777" w:rsidR="002B5512" w:rsidRPr="00BD0F7E" w:rsidRDefault="00000000" w:rsidP="002B5512">
            <w:r w:rsidRPr="00BD0F7E">
              <w:t>3 (0-77)</w:t>
            </w:r>
          </w:p>
        </w:tc>
      </w:tr>
      <w:tr w:rsidR="00E835E0" w:rsidRPr="00BD0F7E" w14:paraId="686A77C7" w14:textId="77777777" w:rsidTr="004606AA">
        <w:trPr>
          <w:trHeight w:val="686"/>
        </w:trPr>
        <w:tc>
          <w:tcPr>
            <w:tcW w:w="4992" w:type="dxa"/>
          </w:tcPr>
          <w:p w14:paraId="29170547" w14:textId="7E93F290" w:rsidR="002B5512" w:rsidRPr="00BD0F7E" w:rsidRDefault="00000000" w:rsidP="002B5512">
            <w:pPr>
              <w:jc w:val="left"/>
            </w:pPr>
            <w:r w:rsidRPr="00BD0F7E">
              <w:t>Number of CTCs in portal vein blood (cells)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733236BA" w14:textId="77777777" w:rsidR="002B5512" w:rsidRPr="00BD0F7E" w:rsidRDefault="00000000" w:rsidP="002B5512">
            <w:r w:rsidRPr="00BD0F7E">
              <w:t>4 (0-43)</w:t>
            </w:r>
          </w:p>
        </w:tc>
      </w:tr>
      <w:tr w:rsidR="00E835E0" w:rsidRPr="00BD0F7E" w14:paraId="6B23BA22" w14:textId="77777777" w:rsidTr="004606AA">
        <w:trPr>
          <w:trHeight w:val="686"/>
        </w:trPr>
        <w:tc>
          <w:tcPr>
            <w:tcW w:w="4992" w:type="dxa"/>
          </w:tcPr>
          <w:p w14:paraId="5781F105" w14:textId="06F28F91" w:rsidR="002B5512" w:rsidRPr="00BD0F7E" w:rsidRDefault="00000000" w:rsidP="002B5512">
            <w:pPr>
              <w:jc w:val="left"/>
            </w:pPr>
            <w:r w:rsidRPr="00BD0F7E">
              <w:t>Number of CTCs in hepatic vein blood (cells)</w:t>
            </w:r>
            <w:r w:rsidRPr="00BD0F7E">
              <w:rPr>
                <w:rFonts w:ascii="游明朝" w:eastAsia="游明朝" w:hAnsi="游明朝" w:hint="eastAsia"/>
                <w:vertAlign w:val="superscript"/>
              </w:rPr>
              <w:t>＊</w:t>
            </w:r>
          </w:p>
        </w:tc>
        <w:tc>
          <w:tcPr>
            <w:tcW w:w="2516" w:type="dxa"/>
          </w:tcPr>
          <w:p w14:paraId="2F0843F4" w14:textId="77777777" w:rsidR="002B5512" w:rsidRPr="00BD0F7E" w:rsidRDefault="00000000" w:rsidP="002B5512">
            <w:r w:rsidRPr="00BD0F7E">
              <w:t>3 (0-51)</w:t>
            </w:r>
          </w:p>
        </w:tc>
      </w:tr>
    </w:tbl>
    <w:p w14:paraId="54A8AA07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658FBC29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56326721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66AB4EF4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5500CB0B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1A7A4E20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6113CF08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4FFA4298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4ED98F25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0B5554B0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639E9A09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56882AA7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40D92B46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665DF7C4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3DF70427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48671FDD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373E3701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68D0F368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3316D903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0E902814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4B5E2E87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772BD1C6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671B85E0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25EBC069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60415469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455018EF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2CD96C08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2C123544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51923AAF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71E22243" w14:textId="77777777" w:rsidR="007873E7" w:rsidRPr="00BD0F7E" w:rsidRDefault="007873E7" w:rsidP="007873E7">
      <w:pPr>
        <w:widowControl/>
        <w:jc w:val="left"/>
        <w:rPr>
          <w:rStyle w:val="ui-provider"/>
        </w:rPr>
      </w:pPr>
    </w:p>
    <w:p w14:paraId="3C05877E" w14:textId="77777777" w:rsidR="00C029BC" w:rsidRPr="00BD0F7E" w:rsidRDefault="00C029BC" w:rsidP="007873E7">
      <w:pPr>
        <w:widowControl/>
        <w:jc w:val="left"/>
        <w:rPr>
          <w:rFonts w:ascii="游明朝" w:eastAsia="游明朝" w:hAnsi="游明朝"/>
          <w:vertAlign w:val="superscript"/>
        </w:rPr>
      </w:pPr>
    </w:p>
    <w:p w14:paraId="16EE438D" w14:textId="77777777" w:rsidR="00C029BC" w:rsidRPr="00BD0F7E" w:rsidRDefault="00C029BC" w:rsidP="007873E7">
      <w:pPr>
        <w:widowControl/>
        <w:jc w:val="left"/>
        <w:rPr>
          <w:rFonts w:ascii="游明朝" w:eastAsia="游明朝" w:hAnsi="游明朝"/>
          <w:vertAlign w:val="superscript"/>
        </w:rPr>
      </w:pPr>
    </w:p>
    <w:p w14:paraId="5C24B145" w14:textId="77777777" w:rsidR="00456364" w:rsidRPr="00BD0F7E" w:rsidRDefault="00456364" w:rsidP="007873E7">
      <w:pPr>
        <w:widowControl/>
        <w:jc w:val="left"/>
        <w:rPr>
          <w:rFonts w:ascii="游明朝" w:eastAsia="游明朝" w:hAnsi="游明朝"/>
          <w:vertAlign w:val="superscript"/>
        </w:rPr>
      </w:pPr>
    </w:p>
    <w:p w14:paraId="6415297C" w14:textId="77777777" w:rsidR="00456364" w:rsidRPr="00BD0F7E" w:rsidRDefault="00456364" w:rsidP="007873E7">
      <w:pPr>
        <w:widowControl/>
        <w:jc w:val="left"/>
        <w:rPr>
          <w:rFonts w:ascii="游明朝" w:eastAsia="游明朝" w:hAnsi="游明朝"/>
          <w:vertAlign w:val="superscript"/>
        </w:rPr>
      </w:pPr>
    </w:p>
    <w:p w14:paraId="0B496A9D" w14:textId="06B18A59" w:rsidR="007873E7" w:rsidRPr="00BD0F7E" w:rsidRDefault="00000000" w:rsidP="007873E7">
      <w:pPr>
        <w:widowControl/>
        <w:jc w:val="left"/>
      </w:pPr>
      <w:r w:rsidRPr="00BD0F7E">
        <w:rPr>
          <w:rFonts w:ascii="游明朝" w:eastAsia="游明朝" w:hAnsi="游明朝" w:hint="eastAsia"/>
          <w:vertAlign w:val="superscript"/>
        </w:rPr>
        <w:t>＊</w:t>
      </w:r>
      <w:r w:rsidRPr="00BD0F7E">
        <w:t>Median (range)</w:t>
      </w:r>
    </w:p>
    <w:p w14:paraId="00AB9E29" w14:textId="38D2A1CD" w:rsidR="007873E7" w:rsidRDefault="00000000" w:rsidP="00197CBF">
      <w:pPr>
        <w:widowControl/>
        <w:jc w:val="left"/>
      </w:pPr>
      <w:r w:rsidRPr="00BD0F7E">
        <w:rPr>
          <w:rFonts w:hint="eastAsia"/>
        </w:rPr>
        <w:lastRenderedPageBreak/>
        <w:t>BMI : Body Mass Index; HBV: hepatitis B virus; HCV: hepatitis C virus; ICGR15:</w:t>
      </w:r>
      <w:r w:rsidRPr="00BD0F7E">
        <w:t xml:space="preserve"> indocyanine green retention rate at 15 min</w:t>
      </w:r>
      <w:r w:rsidRPr="00BD0F7E">
        <w:rPr>
          <w:rFonts w:hint="eastAsia"/>
        </w:rPr>
        <w:t>; AFP: α</w:t>
      </w:r>
      <w:r w:rsidRPr="00BD0F7E">
        <w:t>-fetoprotein</w:t>
      </w:r>
      <w:r w:rsidRPr="00BD0F7E">
        <w:rPr>
          <w:rFonts w:hint="eastAsia"/>
        </w:rPr>
        <w:t xml:space="preserve">; DCP: </w:t>
      </w:r>
      <w:r w:rsidRPr="00BD0F7E">
        <w:t>des-γ-carboxy prothrombin</w:t>
      </w:r>
      <w:r w:rsidRPr="00BD0F7E">
        <w:rPr>
          <w:rFonts w:hint="eastAsia"/>
        </w:rPr>
        <w:t>; CTC: circulating tumor cell</w:t>
      </w:r>
      <w:r w:rsidR="00197CBF" w:rsidRPr="00BD0F7E">
        <w:t xml:space="preserve">; TACE: </w:t>
      </w:r>
      <w:proofErr w:type="spellStart"/>
      <w:r w:rsidR="00197CBF" w:rsidRPr="00BD0F7E">
        <w:t>transarterial</w:t>
      </w:r>
      <w:proofErr w:type="spellEnd"/>
      <w:r w:rsidR="00197CBF" w:rsidRPr="00BD0F7E">
        <w:t xml:space="preserve"> chemoembolization; RFA: radiofrequency ablation</w:t>
      </w:r>
    </w:p>
    <w:sectPr w:rsidR="007873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sLQwsTQxMTY0MzZV0lEKTi0uzszPAykwrAUAEqIPxiwAAAA="/>
  </w:docVars>
  <w:rsids>
    <w:rsidRoot w:val="007F5EF9"/>
    <w:rsid w:val="00061410"/>
    <w:rsid w:val="000B13A4"/>
    <w:rsid w:val="000E48BE"/>
    <w:rsid w:val="001360A5"/>
    <w:rsid w:val="00155EEB"/>
    <w:rsid w:val="00197CBF"/>
    <w:rsid w:val="00215E70"/>
    <w:rsid w:val="00222206"/>
    <w:rsid w:val="0026308F"/>
    <w:rsid w:val="0029088D"/>
    <w:rsid w:val="002B5512"/>
    <w:rsid w:val="00333CA8"/>
    <w:rsid w:val="00372E88"/>
    <w:rsid w:val="00373606"/>
    <w:rsid w:val="003B6669"/>
    <w:rsid w:val="00443B93"/>
    <w:rsid w:val="004557C8"/>
    <w:rsid w:val="00456364"/>
    <w:rsid w:val="004606AA"/>
    <w:rsid w:val="004B00FB"/>
    <w:rsid w:val="00527B97"/>
    <w:rsid w:val="007329EB"/>
    <w:rsid w:val="00765A19"/>
    <w:rsid w:val="00773381"/>
    <w:rsid w:val="007873E7"/>
    <w:rsid w:val="007F5EF9"/>
    <w:rsid w:val="008A3F49"/>
    <w:rsid w:val="008C0015"/>
    <w:rsid w:val="008E5749"/>
    <w:rsid w:val="00900593"/>
    <w:rsid w:val="00915B3B"/>
    <w:rsid w:val="009856B0"/>
    <w:rsid w:val="009B2B0F"/>
    <w:rsid w:val="00A330E8"/>
    <w:rsid w:val="00A63705"/>
    <w:rsid w:val="00BD0F7E"/>
    <w:rsid w:val="00C029BC"/>
    <w:rsid w:val="00C12932"/>
    <w:rsid w:val="00C35C90"/>
    <w:rsid w:val="00D10ACD"/>
    <w:rsid w:val="00D72320"/>
    <w:rsid w:val="00DE785C"/>
    <w:rsid w:val="00E30253"/>
    <w:rsid w:val="00E41B53"/>
    <w:rsid w:val="00E835E0"/>
    <w:rsid w:val="00EB31DC"/>
    <w:rsid w:val="00EE25CD"/>
    <w:rsid w:val="00EF7F14"/>
    <w:rsid w:val="00F331E3"/>
    <w:rsid w:val="00F463B6"/>
    <w:rsid w:val="00F647A9"/>
    <w:rsid w:val="00F6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60FE1D"/>
  <w15:chartTrackingRefBased/>
  <w15:docId w15:val="{6C421727-FDFA-4FA8-A9F8-E3C640B8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E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5E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E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5E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5E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5E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5E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5E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5E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5E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5E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5E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5E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5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5E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5E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5E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5E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5E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5E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5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5E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5E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F5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873E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73E7"/>
  </w:style>
  <w:style w:type="paragraph" w:styleId="ad">
    <w:name w:val="footer"/>
    <w:basedOn w:val="a"/>
    <w:link w:val="ae"/>
    <w:uiPriority w:val="99"/>
    <w:unhideWhenUsed/>
    <w:rsid w:val="007873E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73E7"/>
  </w:style>
  <w:style w:type="character" w:customStyle="1" w:styleId="ui-provider">
    <w:name w:val="ui-provider"/>
    <w:basedOn w:val="a0"/>
    <w:rsid w:val="007873E7"/>
  </w:style>
  <w:style w:type="paragraph" w:styleId="af">
    <w:name w:val="Revision"/>
    <w:hidden/>
    <w:uiPriority w:val="99"/>
    <w:semiHidden/>
    <w:rsid w:val="00197CBF"/>
  </w:style>
  <w:style w:type="character" w:styleId="af0">
    <w:name w:val="annotation reference"/>
    <w:basedOn w:val="a0"/>
    <w:uiPriority w:val="99"/>
    <w:semiHidden/>
    <w:unhideWhenUsed/>
    <w:rsid w:val="008E5749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8E5749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8E5749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E5749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E57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竹井 大祐</cp:lastModifiedBy>
  <cp:revision>15</cp:revision>
  <dcterms:created xsi:type="dcterms:W3CDTF">2025-04-11T13:42:00Z</dcterms:created>
  <dcterms:modified xsi:type="dcterms:W3CDTF">2025-07-1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d52f2a-f386-4516-bd61-522a14e2c709</vt:lpwstr>
  </property>
</Properties>
</file>